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of the enriched PLFA dataset from this study with published PLFA profiles of known or suspected lignocellulose-degrading bacteria or cultured representatives of bacterial genera that include strains encoding plant cell wall-degrading enzymes in their genome.</w:t>
      </w:r>
      <w:r>
        <w:rPr>
          <w:rFonts w:cs="Times New Roman" w:ascii="Times New Roman" w:hAnsi="Times New Roman"/>
          <w:sz w:val="24"/>
          <w:szCs w:val="24"/>
        </w:rPr>
        <w:t xml:space="preserve"> Bacterial genera in the database include members of Gammaproteobacteria [</w:t>
      </w:r>
      <w:r>
        <w:rPr>
          <w:rFonts w:cs="Times New Roman" w:ascii="Times New Roman" w:hAnsi="Times New Roman"/>
          <w:i/>
          <w:sz w:val="24"/>
          <w:szCs w:val="24"/>
        </w:rPr>
        <w:t>Simidu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accharophagus degrada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redinibacter turnera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icrobulbif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hewanel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olwell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seudoalteromon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ellvibrio japonic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arinomonas mediterrane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], Bacteroidetes [</w:t>
      </w:r>
      <w:r>
        <w:rPr>
          <w:rFonts w:cs="Times New Roman" w:ascii="Times New Roman" w:hAnsi="Times New Roman"/>
          <w:i/>
          <w:sz w:val="24"/>
          <w:szCs w:val="24"/>
        </w:rPr>
        <w:t>Cytophaga hutshinsoni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elluloph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aribact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,12,1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ramel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,15,1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Flavobacteriu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,18</w:t>
      </w:r>
      <w:r>
        <w:rPr>
          <w:rFonts w:cs="Times New Roman" w:ascii="Times New Roman" w:hAnsi="Times New Roman"/>
          <w:sz w:val="24"/>
          <w:szCs w:val="24"/>
        </w:rPr>
        <w:t>, Firmicutes [</w:t>
      </w:r>
      <w:r>
        <w:rPr>
          <w:rFonts w:cs="Times New Roman" w:ascii="Times New Roman" w:hAnsi="Times New Roman"/>
          <w:i/>
          <w:sz w:val="24"/>
          <w:szCs w:val="24"/>
        </w:rPr>
        <w:t>Bacillus aquimaris</w:t>
      </w:r>
      <w:r>
        <w:rPr>
          <w:rFonts w:cs="Times New Roman" w:ascii="Times New Roman" w:hAnsi="Times New Roman"/>
          <w:sz w:val="24"/>
          <w:szCs w:val="24"/>
        </w:rPr>
        <w:t xml:space="preserve"> (Yoon et al. 2003b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aenibacill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0</w:t>
      </w:r>
      <w:r>
        <w:rPr>
          <w:rFonts w:cs="Times New Roman" w:ascii="Times New Roman" w:hAnsi="Times New Roman"/>
          <w:sz w:val="24"/>
          <w:szCs w:val="24"/>
        </w:rPr>
        <w:t>] and Actinobacteria isolated from the marine environment [</w:t>
      </w:r>
      <w:r>
        <w:rPr>
          <w:rFonts w:cs="Times New Roman" w:ascii="Times New Roman" w:hAnsi="Times New Roman"/>
          <w:i/>
          <w:sz w:val="24"/>
          <w:szCs w:val="24"/>
        </w:rPr>
        <w:t>Isopterico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,2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treptomy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,24,2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ciscionella mari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Verrucosispo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alinispo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].  Each biplot depicts the association between samples and explanatory variables on axes 1-2 (a) and 1-3 (b) respectively. PLS axes 1, 2 and 3 explained 90% of the variation in PLFA enrichment.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0550</wp:posOffset>
                </wp:positionH>
                <wp:positionV relativeFrom="paragraph">
                  <wp:posOffset>-5422265</wp:posOffset>
                </wp:positionV>
                <wp:extent cx="228600" cy="2463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46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9.4pt;mso-wrap-distance-left:9.05pt;mso-wrap-distance-right:9.05pt;mso-wrap-distance-top:0pt;mso-wrap-distance-bottom:0pt;margin-top:-426.95pt;mso-position-vertical-relative:text;margin-left:4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24350" cy="43243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3390</wp:posOffset>
                </wp:positionH>
                <wp:positionV relativeFrom="paragraph">
                  <wp:posOffset>318135</wp:posOffset>
                </wp:positionV>
                <wp:extent cx="198755" cy="2222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2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7.5pt;mso-wrap-distance-left:9.05pt;mso-wrap-distance-right:9.05pt;mso-wrap-distance-top:0pt;mso-wrap-distance-bottom:0pt;margin-top:25.05pt;mso-position-vertical-relative:text;margin-left:35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1165</wp:posOffset>
                </wp:positionH>
                <wp:positionV relativeFrom="paragraph">
                  <wp:posOffset>4669155</wp:posOffset>
                </wp:positionV>
                <wp:extent cx="269875" cy="2705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21.3pt;mso-wrap-distance-left:9.05pt;mso-wrap-distance-right:9.05pt;mso-wrap-distance-top:0pt;mso-wrap-distance-bottom:0pt;margin-top:367.65pt;mso-position-vertical-relative:text;margin-left:3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1 Fig references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. Shieh WY, Liu TY, Lin SY, Jean, WD &amp; Chen J-S (2008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imiduia agarivoran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gen. nov., sp. nov., a marine, agarolytic bacterium isolated from shallow coastal water from Keelung, Taiwan.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8: 895-900. 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  <w:t xml:space="preserve">2. Chen M-H, Sheu S-Y, Arun AB, Young C-C, Chen CA, Wang J-T,Chen W-M (2011)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Pseudoteredinibacter isoporae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gen. nov., sp. nov., a marine bacterium isolated from the reef building coral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Isopora palifera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61: 1887-1893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3. Yoon J-H, Kim I-G, Shin D-Y, Kang KH,Park Y-H (2003a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icrobulbifer salipalud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marine moderate halophile isolated from a Korean salt marsh. Int J Syst Evol Microbiol 53: 53-57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4. Venkateswaran, K, Moser DP, Dollhopf ME, Lies DP, Saffarini DA, MacGregor BJ (1999) Polyphasic taxonomy of the genus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Shewanella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and description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hewanell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oneid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</w:t>
      </w:r>
      <w:r>
        <w:rPr>
          <w:rFonts w:eastAsia="Calibri" w:cs="Times New Roman" w:ascii="Times New Roman" w:hAnsi="Times New Roman"/>
          <w:lang w:eastAsia="en-US"/>
        </w:rPr>
        <w:t xml:space="preserve"> Int J Syst Bacteriol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49: 705-724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>5. Bowman JP, Gosink JJ, McCammon SA, Lewis TE, Nichols DS, Nichols PD, Skerratt JH, Staley JT, McMeekin TA (1998)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olwellia demingiae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olwellia hornerae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olwellia ross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and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olwellia psychrotropic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: psychrophilic Antarctic species with the ability to synthesize docosahexaenoic acid (22:6ω3).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48: 1171-1180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6. Ivanova EP, Zhukova NV, Svetashev VI, Gorshkova NM, Kurilenko VV, Frolova GM, Mikhailov VV (2000) Evaluation of phospholipid and fatty acid compositions as chemotaxonomic markers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Alteromona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-like proteobacteria. Cur Microbiol 41: 341-345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7. Mergaert J, Lednicka D, Goris J, Cnockaert MC, De Vos P, Swings J (2003)  Taxonomic study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vibrio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trains and description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vibrio ostravi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vibrio fibrivoran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and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vibrio gandav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3: 465-471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8. Espinosa E, Marco-Noales E, Gómez D, Lucas-Elío P, Ordax M, Garcías-Bonet N, Duarte CM, Sanchez-Amat A (2010) Taxonomic study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nomona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trains from the seagrass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Posidonia oceanic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, with descriptions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nomonas balearic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and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nomonas pollenc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60: 93-98. 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9. Walker RW (1969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-11-hexadecenoic acid from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ytophaga hutchinsonii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lipids. Lipids 4(1): 15-18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0. Bowman JP (2000) Description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ulophaga algicol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isolated from the surfaces of Antarctic algae, and reclassification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ytophaga uliginos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(ZoBell and Upham 1944) Reichenbach 1989 as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Cellulophaga uliginos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comb. nov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0: 1861-1868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1. Nedashkovskaya OI, Kim SB, Han SK, Lysenko AM, Rohde M, Rhee M-S et al. (2004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gen. nov., a new member of the family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Flavobacteriaceae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, isolated from marine habitats, containing the species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 aquivivu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 oriental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and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 ulvicol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4: 1017-1023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>12. Yoon J-H, Kang S-J, Lee S-Y, Lee C-H, Oh T-K (2005) Maribacter dokdonensis sp. nov., isolated from sea water off a Korean island, Dokdo.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55: 2051-2055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3. Barbeyron T, Carpentier F, L’Haridon S, Schüler M, Michel G, Amann R (2008) Description of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 forsetii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marine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Flavobacteriaceae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isolated from North Sea water, and emended description of the genus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Maribacter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8: 790-797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cs="Times New Roman" w:ascii="Times New Roman" w:hAnsi="Times New Roman"/>
          <w:sz w:val="24"/>
          <w:szCs w:val="24"/>
          <w:lang w:eastAsia="en-US"/>
        </w:rPr>
        <w:t xml:space="preserve">14. Nedashkovskaya OI, Kim SB, Lysenko AM, Frolova GM, Mikhailov VV, Bae KS et al.  (2005)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Gramella echinicola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gen. nov., sp. nov., a novel halophilic bacterium of the family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Flavobacteriaceae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isolated from the sea urchin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Strongylocentrotus intermedius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5: 391-394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  <w:t xml:space="preserve">15. Nedashkovskaya OI, Kim SB, Bae KS (2010)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Gramella marina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sp. nov., isolated from the sea urchin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Strongylocentrotus intermedius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60: 2799-2802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6. Lau SCK, Tsoi MMY, Li X, Plakhotnikova I, Dobretsov S, Wong P-K, Qian P-Y (2005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Gramell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portivictoriae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novel member of the family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Flavobacteriaeae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solated from marine sediment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5: 2497-2500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  <w:t xml:space="preserve">17. Humphry DR, George A, Black GW, Cummings SP (2001) 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>Flavobacterium frigidarium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sp. nov., an aerobic psychrophilic, xylanolytic and laminarinolytic bacterium from Antarctica.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1: 1235-1243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8. Nogi Y, Soda K, Oikawa T (2005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Flavobacterium frigidimar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isolated from Antarctic seawater. Syst Appl Microbiol 28: 310-315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19. Yoon J-H, Kim I-G, Kang KH, Oh T-K, Park Y-H (2003b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Bacillus marisflavi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 and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Bacillus aquimar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isolated from sea water of a tidal flat of the Yellow Sea in Korea.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53: 1297-1303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0. Lee H-W, Roh SW, Yim KJ, Shin N-R, Lee J, Whon TW et al. (2013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Paenibacillus marinisedimin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bacterium isolated from marine sediment. J Microbiol 51(3): 312-317. 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1. Zhang Y-Q, Schumann P, Li W-J, Chen G-Z, Tian X-P, Stackebrandt E et al. (2005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Isoptericola halotoleran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novel actinobacterium isolated from saline soil from Qinghai Province, north-west China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55: 1867-1870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2. Wu Y, Li W-J, Tian W, Zhang L-P, Xu L, Shen Q-R, Shen B (2010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Isoptericola jiangsu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chitin-degrading bacterium.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60: 904-908. 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3. Zhao XQ, Li W-J, Jiao W-C, Li Y, Yuan W-J, Zhang Y-Q et al. (2009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treptomyces xinghaiens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isolated from marine sediment. Int J Syst Evol Microbiol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59: 2870–2874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4. Tian X-P, Zhang Y-Q, Li Q-X, Zhi X-Y, Tang S-K, Zhang S, Li W-J (2009a) </w:t>
      </w:r>
      <w:r>
        <w:rPr>
          <w:rFonts w:cs="Times New Roman" w:ascii="Times New Roman" w:hAnsi="Times New Roman"/>
          <w:bCs/>
          <w:i/>
          <w:iCs/>
          <w:color w:val="403838"/>
          <w:kern w:val="2"/>
          <w:sz w:val="24"/>
          <w:szCs w:val="24"/>
        </w:rPr>
        <w:t>Streptomyces nanshensis</w:t>
      </w:r>
      <w:r>
        <w:rPr>
          <w:rFonts w:cs="Times New Roman" w:ascii="Times New Roman" w:hAnsi="Times New Roman"/>
          <w:bCs/>
          <w:color w:val="403838"/>
          <w:kern w:val="2"/>
          <w:sz w:val="24"/>
          <w:szCs w:val="24"/>
        </w:rPr>
        <w:t xml:space="preserve"> sp. nov., isolated from the Nansha Islands in the South China Sea.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59: 745–749.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5. Tian X-P, Xu Y, Zhang J, Li J, Chen Z, Kim C-J et al. (2012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treptomyces oceani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 new obligate marine actinomycete isolated from a deep-sea sample of seep authigenic carbonate nodule in South China Sea. Antonie van Leeuwenhoek 102: 335–343.</w:t>
      </w:r>
    </w:p>
    <w:p>
      <w:pPr>
        <w:pStyle w:val="Normal"/>
        <w:autoSpaceDE w:val="false"/>
        <w:spacing w:lineRule="auto" w:line="360" w:before="0" w:after="0"/>
        <w:ind w:left="284" w:hanging="284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6. Tian X-P, Zhi X-Y, Qiu Y-Q, Zhang Y-Q, Tang S-K, Xu L-H et al. (2009b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ciscionella marin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gen. nov., sp. nov., a marine actinomycete isolated from a sediment in the northern South China Sea. Int J Syst Evol Microbiol</w:t>
      </w:r>
      <w:r>
        <w:rPr>
          <w:rFonts w:eastAsia="Calibri" w:cs="Times New Roman" w:ascii="Times New Roman" w:hAnsi="Times New Roman"/>
          <w:i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59: 222–228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7. Dai H-Q, Wang J, Xin Y-H, Pei G, Tang S-K, Ren B. et al. (2010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Verrucosispora sediminis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cyclodipeptide-producing actinomycete from deep-sea sediment. Int J Syst Evol Microbiol</w:t>
      </w:r>
      <w:r>
        <w:rPr>
          <w:rFonts w:eastAsia="Calibri" w:cs="Times New Roman" w:ascii="Times New Roman" w:hAnsi="Times New Roman"/>
          <w:lang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60: 1807–1812.</w:t>
      </w:r>
    </w:p>
    <w:p>
      <w:pPr>
        <w:pStyle w:val="Normal"/>
        <w:autoSpaceDE w:val="false"/>
        <w:spacing w:lineRule="auto" w:line="360" w:before="0" w:after="0"/>
        <w:ind w:left="284" w:hanging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28. Ahmed L, Jensen PR, Freel KC, Brown R, Jones AL, Kim BY,Goodfellow M (2013)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Salinispora pacifica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sp. nov., an actinomycete from marine sediments. Antonie van Leeuwenhoek 103: 1069–1078.</w:t>
      </w:r>
    </w:p>
    <w:p>
      <w:pPr>
        <w:pStyle w:val="Normal"/>
        <w:ind w:left="284" w:hanging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5:05:00Z</dcterms:created>
  <dc:creator>nhy446</dc:creator>
  <dc:description/>
  <cp:keywords/>
  <dc:language>en-US</dc:language>
  <cp:lastModifiedBy>Gontikaki, E</cp:lastModifiedBy>
  <cp:lastPrinted>2014-12-22T14:39:00Z</cp:lastPrinted>
  <dcterms:modified xsi:type="dcterms:W3CDTF">2015-11-16T10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copernicus-publications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limnology-and-oceanography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Copernicus Publications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Limnology and Oceanography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e.gontikaki@abdn.ac.uk@www.mendeley.com</vt:lpwstr>
  </property>
</Properties>
</file>